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6"/>
      </w:tblGrid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32"/>
              </w:rPr>
              <w:t>P</w:t>
            </w:r>
            <w:r>
              <w:rPr>
                <w:b/>
                <w:sz w:val="32"/>
              </w:rPr>
              <w:t>ubmed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1. </w:t>
            </w:r>
            <w:r>
              <w:rPr>
                <w:rFonts w:cs="Calibri"/>
                <w:color w:val="212121"/>
              </w:rPr>
              <w:t>"exosomes"[MeSH Terms] OR "exosome*"[Title/Abstract] OR "nanoparticle*"[Title/Abstract] OR "microvesicle*"[Title/Abstract] OR "nanovesicle*"[Title/Abstract] OR "microparticle*"[Title/Abstract] OR "exovesicle*"[Title/Abstract] OR "extracellular vesicle*"[Title/Abstract]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</w:rPr>
            </w:pPr>
            <w:r>
              <w:rPr>
                <w:rFonts w:cs="Calibri"/>
              </w:rPr>
              <w:t xml:space="preserve">2. </w:t>
            </w:r>
            <w:r>
              <w:rPr>
                <w:rFonts w:cs="Calibri"/>
                <w:color w:val="212121"/>
              </w:rPr>
              <w:t>"Intervertebral disc"[MeSH Terms] OR "disc degeneration"[All Fields] OR "intervertebral disc*"[All Fields] OR "IVDD"[All Fields] OR "rat tail*"[All Fields] OR "rat tail*"[All Fields] OR "caudal disc*"[All Fields]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3. "brain*"[Title/Abstract] OR "kidney"[Title/Abstract] OR "renal"[Title/Abstract] OR "heart*"[Title/Abstract] OR "spinal cord"[Title/Abstract] OR "stroke*"[Title/Abstract] OR "pancreas*"[Title/Abstract] OR "Alzheimer's disease"[Title/Abstract] OR "ovary"[Title/Abstract] OR "ovarian"[Title/Abstract] OR "diabet*"[Title/Abstract] OR "cancer*"[Title/Abstract] OR "neoplasm"[Title/Abstract] OR "tumor*"[Title/Abstract]</w:t>
            </w:r>
          </w:p>
        </w:tc>
      </w:tr>
      <w:tr>
        <w:trPr>
          <w:trHeight w:val="351" w:hRule="atLeast"/>
        </w:trPr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color w:val="212121"/>
              </w:rPr>
              <w:t xml:space="preserve">1 AND 2 </w:t>
            </w:r>
            <w:r>
              <w:rPr>
                <w:rFonts w:cs="Calibri"/>
                <w:color w:val="212121"/>
              </w:rPr>
              <w:t>NOT</w:t>
            </w:r>
            <w:r>
              <w:rPr>
                <w:rFonts w:cs="Calibri"/>
                <w:color w:val="212121"/>
              </w:rPr>
              <w:t xml:space="preserve"> 3</w:t>
            </w:r>
          </w:p>
        </w:tc>
      </w:tr>
      <w:tr>
        <w:trPr>
          <w:trHeight w:val="617" w:hRule="atLeast"/>
        </w:trPr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32"/>
              </w:rPr>
              <w:t>Em</w:t>
            </w:r>
            <w:r>
              <w:rPr>
                <w:b/>
                <w:sz w:val="32"/>
              </w:rPr>
              <w:t>base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/>
                <w:color w:val="212121"/>
              </w:rPr>
              <w:t>1</w:t>
            </w:r>
            <w:r>
              <w:rPr>
                <w:rFonts w:cs="Calibri"/>
                <w:color w:val="212121"/>
              </w:rPr>
              <w:t>. 'exosome'/exp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2</w:t>
            </w:r>
            <w:r>
              <w:rPr>
                <w:rFonts w:cs="Calibri"/>
                <w:color w:val="212121"/>
              </w:rPr>
              <w:t>. 'exosome*'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'microparticle*'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microvesicle*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'nanoparticle*'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'nanovesicle*'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exovesicle*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'extracellular vesicle*':ab,ti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3</w:t>
            </w:r>
            <w:r>
              <w:rPr>
                <w:rFonts w:cs="Calibri"/>
                <w:color w:val="212121"/>
              </w:rPr>
              <w:t>. 'intervertebral disk'/exp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4.</w:t>
            </w:r>
            <w:r>
              <w:rPr>
                <w:rFonts w:cs="Calibri"/>
                <w:color w:val="212121"/>
              </w:rPr>
              <w:t xml:space="preserve"> 'intervertebral disk*'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'disc degeneration'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ivdd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'rat tail*':ab,ti OR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>'caudal disc*':ab,ti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 xml:space="preserve">5. </w:t>
            </w:r>
            <w:r>
              <w:rPr>
                <w:rFonts w:cs="Calibri"/>
                <w:color w:val="212121"/>
              </w:rPr>
              <w:t>'brain':ab,ti OR 'kidney':ab,ti OR 'renal':ab,ti OR heart:ab,ti OR 'spinal cord':ab,ti OR stroke:ab,ti OR 'pancreas':ab,ti OR 'alzheimers disease':ab,ti OR ovary:ab,ti OR ovarian:ab,ti OR diabet:ab,ti OR cancer:ab,ti OR 'neoplasm':ab,ti OR tumor:ab,ti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(</w:t>
            </w:r>
            <w:r>
              <w:rPr>
                <w:rFonts w:cs="Calibri"/>
                <w:color w:val="212121"/>
              </w:rPr>
              <w:t>1o</w:t>
            </w:r>
            <w:r>
              <w:rPr>
                <w:rFonts w:cs="Calibri"/>
                <w:color w:val="212121"/>
              </w:rPr>
              <w:t xml:space="preserve">r 2) AND (3or4) NOT 5 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Fi</w:t>
            </w:r>
            <w:r>
              <w:rPr>
                <w:rFonts w:cs="Calibri"/>
                <w:color w:val="212121"/>
              </w:rPr>
              <w:t>lter:</w:t>
            </w:r>
            <w:r>
              <w:rPr>
                <w:rFonts w:cs="Calibri"/>
                <w:color w:val="212121"/>
              </w:rPr>
              <w:t xml:space="preserve"> </w:t>
            </w:r>
            <w:r>
              <w:rPr>
                <w:rFonts w:cs="Calibri"/>
                <w:color w:val="212121"/>
              </w:rPr>
              <w:t xml:space="preserve">AND ('biomaterial'/dd OR 'endogenous compound'/dd OR 'nanoparticle'/dd) AND ('cell degeneration'/dm OR 'discogenic pain'/dm OR 'intervertebral disk degeneration'/dm OR 'intervertebral disk disease'/dm OR 'intervertebral disk hernia'/dm OR 'low back pain'/dm) AND ('animal experiment'/de OR 'animal model'/de OR 'in vivo study'/de OR 'rat model'/de) AND 'article'/it   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 w:val="32"/>
              </w:rPr>
              <w:t>Co</w:t>
            </w:r>
            <w:r>
              <w:rPr>
                <w:b/>
                <w:sz w:val="32"/>
              </w:rPr>
              <w:t>chrane library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1</w:t>
            </w:r>
            <w:r>
              <w:rPr>
                <w:rFonts w:cs="Calibri"/>
                <w:color w:val="212121"/>
              </w:rPr>
              <w:t>. MeSH descriptor: [Exosomes] explode all trees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2</w:t>
            </w:r>
            <w:r>
              <w:rPr>
                <w:rFonts w:cs="Calibri"/>
                <w:color w:val="212121"/>
              </w:rPr>
              <w:t>. (exosome*):ti,ab,kw OR (nanoparticle*):ti,ab,kw OR (microvesicle*):ti,ab,kw OR (nanovesicle*):ti,ab,kw OR (microparticle*):ti,ab,kw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3</w:t>
            </w:r>
            <w:r>
              <w:rPr>
                <w:rFonts w:cs="Calibri"/>
                <w:color w:val="212121"/>
              </w:rPr>
              <w:t>. (exovesicle*):ti,ab,kw OR (extracellular vesicle*):ti,ab,kw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4</w:t>
            </w:r>
            <w:r>
              <w:rPr>
                <w:rFonts w:cs="Calibri"/>
                <w:color w:val="212121"/>
              </w:rPr>
              <w:t>. MeSH descriptor: [Intervertebral Disc] explode all trees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 xml:space="preserve">5. </w:t>
            </w:r>
            <w:r>
              <w:rPr>
                <w:rFonts w:cs="Calibri"/>
                <w:color w:val="212121"/>
              </w:rPr>
              <w:t>(Intervertebral disc):ti,ab,kw OR (disc degeneration):ti,ab,kw OR (IVDD):ti,ab,kw OR (rat tail*):ti,ab,kw OR (rat-tail*):ti,ab,kw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 xml:space="preserve">6. </w:t>
            </w:r>
            <w:r>
              <w:rPr>
                <w:rFonts w:cs="Calibri"/>
                <w:color w:val="212121"/>
              </w:rPr>
              <w:t>(caudal disc*):ti,ab,kw</w:t>
            </w:r>
          </w:p>
        </w:tc>
      </w:tr>
      <w:tr>
        <w:trPr/>
        <w:tc>
          <w:tcPr>
            <w:tcW w:w="8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color w:val="212121"/>
              </w:rPr>
            </w:pPr>
            <w:r>
              <w:rPr>
                <w:rFonts w:cs="Calibri"/>
                <w:color w:val="212121"/>
              </w:rPr>
              <w:t>(1or2or3) AND (4or5or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15:08:00Z</dcterms:created>
  <dc:creator>asus</dc:creator>
  <dc:description/>
  <cp:keywords/>
  <dc:language>en-US</dc:language>
  <cp:lastModifiedBy>asus</cp:lastModifiedBy>
  <dcterms:modified xsi:type="dcterms:W3CDTF">2025-11-15T15:09:00Z</dcterms:modified>
  <cp:revision>3</cp:revision>
  <dc:subject/>
  <dc:title/>
</cp:coreProperties>
</file>